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4399D5" w14:textId="77777777" w:rsidR="0099026F" w:rsidRDefault="0099026F" w:rsidP="0099026F">
      <w:pPr>
        <w:keepNext/>
      </w:pPr>
    </w:p>
    <w:p w14:paraId="3BD5A427" w14:textId="28B17AD5" w:rsidR="00EA3D3C" w:rsidRPr="0099026F" w:rsidRDefault="0099026F" w:rsidP="003A5DA3">
      <w:pPr>
        <w:keepNext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1: </w:t>
      </w:r>
      <w:r>
        <w:rPr>
          <w:rFonts w:cs="Times New Roman"/>
          <w:szCs w:val="24"/>
        </w:rPr>
        <w:t>Researched OLP companies and times of their data</w:t>
      </w:r>
      <w:r w:rsidR="003239F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llection</w:t>
      </w:r>
    </w:p>
    <w:tbl>
      <w:tblPr>
        <w:tblpPr w:leftFromText="141" w:rightFromText="141" w:vertAnchor="text" w:tblpXSpec="center" w:tblpY="1"/>
        <w:tblOverlap w:val="never"/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80"/>
        <w:gridCol w:w="3237"/>
      </w:tblGrid>
      <w:tr w:rsidR="00590A63" w:rsidRPr="00590A63" w14:paraId="3DF8BAAA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hideMark/>
          </w:tcPr>
          <w:p w14:paraId="0F61F6F4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i-FI" w:eastAsia="fi-FI"/>
              </w:rPr>
              <w:t xml:space="preserve">OLP </w:t>
            </w:r>
            <w:proofErr w:type="spellStart"/>
            <w:r w:rsidRPr="00590A6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i-FI" w:eastAsia="fi-FI"/>
              </w:rPr>
              <w:t>company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14:paraId="3C4BAB55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lang w:eastAsia="fi-FI"/>
              </w:rPr>
            </w:pPr>
            <w:r w:rsidRPr="00590A63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lang w:eastAsia="fi-FI"/>
              </w:rPr>
              <w:t>Time of the data collection</w:t>
            </w:r>
          </w:p>
        </w:tc>
      </w:tr>
      <w:tr w:rsidR="00590A63" w:rsidRPr="00590A63" w14:paraId="1A553594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DDCFC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Applicolis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B35F21" w14:textId="4905A714" w:rsidR="001E17F6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eastAsia="fi-FI"/>
              </w:rPr>
            </w:pPr>
            <w:r w:rsidRPr="001E17F6">
              <w:rPr>
                <w:rFonts w:ascii="Calibri" w:eastAsia="Times New Roman" w:hAnsi="Calibri" w:cs="Times New Roman"/>
                <w:sz w:val="20"/>
                <w:szCs w:val="20"/>
                <w:lang w:eastAsia="fi-FI"/>
              </w:rPr>
              <w:t>3/2022</w:t>
            </w:r>
          </w:p>
        </w:tc>
      </w:tr>
      <w:tr w:rsidR="00590A63" w:rsidRPr="00590A63" w14:paraId="10B3D169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53845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Babysits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77C902C" w14:textId="25E9B790" w:rsidR="00590A63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/2022</w:t>
            </w:r>
          </w:p>
        </w:tc>
      </w:tr>
      <w:tr w:rsidR="00590A63" w:rsidRPr="00590A63" w14:paraId="6C0706E5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5726C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Bolt.Works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B38BCC" w14:textId="0D6EB12C" w:rsidR="00590A63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4–5/2021</w:t>
            </w:r>
          </w:p>
        </w:tc>
      </w:tr>
      <w:tr w:rsidR="00590A63" w:rsidRPr="00590A63" w14:paraId="325A65DA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06DB5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Budbee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9DB5F5" w14:textId="1F25E985" w:rsidR="00590A63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440E0EBD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21AC2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Builderbot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C97804" w14:textId="562BAA5E" w:rsidR="001E17F6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4–5/2021</w:t>
            </w:r>
          </w:p>
        </w:tc>
      </w:tr>
      <w:tr w:rsidR="00590A63" w:rsidRPr="00590A63" w14:paraId="0DCD7565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847F7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Cabo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ridesolutions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oy)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CDD0BB" w14:textId="32987689" w:rsidR="001E17F6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7A1099AC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D66E8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Care.com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9018322" w14:textId="024D4368" w:rsidR="00590A63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/2022</w:t>
            </w:r>
          </w:p>
        </w:tc>
      </w:tr>
      <w:tr w:rsidR="00590A63" w:rsidRPr="00590A63" w14:paraId="58ABDDE8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45205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EarlyBird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2B7170" w14:textId="6E68244E" w:rsidR="00590A63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0900E289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CEFD0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Extranet (</w:t>
            </w: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extraajat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oy)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238D2EE" w14:textId="1A602A13" w:rsidR="00590A63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5/2021</w:t>
            </w:r>
          </w:p>
        </w:tc>
      </w:tr>
      <w:tr w:rsidR="00590A63" w:rsidRPr="00590A63" w14:paraId="32976BBF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F4ECE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Ferovalo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Oy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7EEEAE" w14:textId="358AABC3" w:rsidR="00590A63" w:rsidRPr="00590A63" w:rsidRDefault="006C1FCF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</w:t>
            </w:r>
            <w:r w:rsidR="001E17F6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/2021</w:t>
            </w:r>
          </w:p>
        </w:tc>
      </w:tr>
      <w:tr w:rsidR="00590A63" w:rsidRPr="00590A63" w14:paraId="1540A6D0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D4365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Fiuge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DF5EB1" w14:textId="23792D7E" w:rsidR="00590A63" w:rsidRPr="00590A63" w:rsidRDefault="006C1FCF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7526FCBF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C2C70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Fiverr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51AB57" w14:textId="433EE553" w:rsidR="00590A63" w:rsidRPr="00590A63" w:rsidRDefault="006C1FCF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/2022</w:t>
            </w:r>
          </w:p>
        </w:tc>
      </w:tr>
      <w:tr w:rsidR="00590A63" w:rsidRPr="00590A63" w14:paraId="7B2D483B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B2AE9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Foodora (Delivery </w:t>
            </w: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Hero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Finland oy)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6A32D7" w14:textId="037010F8" w:rsidR="00590A63" w:rsidRPr="00590A63" w:rsidRDefault="006C1FCF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60872257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8EF74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Freelancer.com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46FDE6" w14:textId="42DBA607" w:rsidR="00590A63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/2022</w:t>
            </w:r>
          </w:p>
        </w:tc>
      </w:tr>
      <w:tr w:rsidR="00590A63" w:rsidRPr="00590A63" w14:paraId="18FEB67D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D4FE1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Freetalent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2E3046" w14:textId="7683B15D" w:rsidR="00590A63" w:rsidRPr="00590A63" w:rsidRDefault="006C1FCF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75EDDA9A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B90B4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Freska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DB4B8B" w14:textId="3A6F24F0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</w:t>
            </w:r>
            <w:r w:rsidR="006C1FCF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/2021</w:t>
            </w:r>
          </w:p>
        </w:tc>
      </w:tr>
      <w:tr w:rsidR="00590A63" w:rsidRPr="00590A63" w14:paraId="7299BB96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82E3F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Gigexchange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42FABC" w14:textId="74DD0F61" w:rsidR="00590A63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/2022</w:t>
            </w:r>
          </w:p>
        </w:tc>
      </w:tr>
      <w:tr w:rsidR="00590A63" w:rsidRPr="00590A63" w14:paraId="24524EE7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E59AA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sv-SE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sv-SE" w:eastAsia="fi-FI"/>
              </w:rPr>
              <w:t>Gikker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sv-SE" w:eastAsia="fi-FI"/>
              </w:rPr>
              <w:t xml:space="preserve"> (Pocket Manager Finland Oy)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7827F16" w14:textId="5E8A9FE3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sv-SE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sv-SE" w:eastAsia="fi-FI"/>
              </w:rPr>
              <w:t>3–5/2021</w:t>
            </w:r>
          </w:p>
        </w:tc>
      </w:tr>
      <w:tr w:rsidR="00590A63" w:rsidRPr="00590A63" w14:paraId="6363702F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9BA94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Gixon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677E41" w14:textId="24E86A4D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5–7/2021</w:t>
            </w:r>
          </w:p>
        </w:tc>
      </w:tr>
      <w:tr w:rsidR="00590A63" w:rsidRPr="00590A63" w14:paraId="05896B74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39C8E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Helpdor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929D97C" w14:textId="3E34822D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5/2021</w:t>
            </w:r>
          </w:p>
        </w:tc>
      </w:tr>
      <w:tr w:rsidR="00590A63" w:rsidRPr="00590A63" w14:paraId="14635219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BE8DB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HR comcom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50D761" w14:textId="127EB046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411E6AF8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142DA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Industryhack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7E80C1" w14:textId="3C265423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37C9FD88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A736D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Kjelp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2AF371" w14:textId="5318BCFB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6A6CE960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02F2F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Kodinplaza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EF03AE" w14:textId="3FEB475A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4–5/2021</w:t>
            </w:r>
          </w:p>
        </w:tc>
      </w:tr>
      <w:tr w:rsidR="00590A63" w:rsidRPr="00590A63" w14:paraId="720FEFBE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1E66F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Kodinpro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321301" w14:textId="3737E67B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74F516BA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D38D1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Lakiareena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29A03D" w14:textId="4FE61222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187F4DE1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5E437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Minduu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C0FB8E" w14:textId="04EEC426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3D334ED6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7BAA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Muuttomaailma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D241B2D" w14:textId="54C94AC9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5/2021</w:t>
            </w:r>
          </w:p>
        </w:tc>
      </w:tr>
      <w:tr w:rsidR="00590A63" w:rsidRPr="00590A63" w14:paraId="4D79EDA3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43823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MyXline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3CA9319" w14:textId="7FD3572E" w:rsidR="00590A63" w:rsidRPr="00590A63" w:rsidRDefault="00AC3751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5/2021</w:t>
            </w:r>
          </w:p>
        </w:tc>
      </w:tr>
      <w:tr w:rsidR="00590A63" w:rsidRPr="00590A63" w14:paraId="044729BD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E71F6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Nerot.fi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86CBDA" w14:textId="063069E2" w:rsidR="00590A63" w:rsidRPr="00590A63" w:rsidRDefault="00822A97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1281A09C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8EC56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Semantix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2F6D52" w14:textId="1B8D3A13" w:rsidR="00590A63" w:rsidRPr="00590A63" w:rsidRDefault="00822A97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4–5/2021</w:t>
            </w:r>
          </w:p>
        </w:tc>
      </w:tr>
      <w:tr w:rsidR="00590A63" w:rsidRPr="00590A63" w14:paraId="414986E9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B2E88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Seure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34D12C" w14:textId="0A6AA482" w:rsidR="00590A63" w:rsidRPr="00590A63" w:rsidRDefault="006C1FCF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5–7/2021</w:t>
            </w:r>
          </w:p>
        </w:tc>
      </w:tr>
      <w:tr w:rsidR="00590A63" w:rsidRPr="00590A63" w14:paraId="3BA25DFC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97149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Solved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0BD2CA" w14:textId="121860F0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59D1D34C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C54C7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Somessa.com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4D3408" w14:textId="7A66596F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4–5/2021</w:t>
            </w:r>
          </w:p>
        </w:tc>
      </w:tr>
      <w:tr w:rsidR="00590A63" w:rsidRPr="00590A63" w14:paraId="6CA207A4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3F3E2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Sumpli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9D006CE" w14:textId="0C8DC737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59547DF0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C139E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lastRenderedPageBreak/>
              <w:t>Superskills</w:t>
            </w:r>
            <w:proofErr w:type="spellEnd"/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D5963C0" w14:textId="1B66FB22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1FDC11D7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03B14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Transfluent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972E69" w14:textId="193D818F" w:rsidR="00590A63" w:rsidRPr="00590A63" w:rsidRDefault="0099026F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4–5</w:t>
            </w:r>
            <w:r w:rsidR="005521CD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/2021</w:t>
            </w:r>
          </w:p>
        </w:tc>
      </w:tr>
      <w:tr w:rsidR="00590A63" w:rsidRPr="00590A63" w14:paraId="03F1B65D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53893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Treamer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785214" w14:textId="75C8736D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34300764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DD33E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Tulka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CDD9F9" w14:textId="60D46B37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3A666DFC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84A51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Uber Finland oy 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67C7BD" w14:textId="0423AAE4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632DC759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962B9A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Upwork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135842" w14:textId="763762BE" w:rsidR="00590A63" w:rsidRPr="00590A63" w:rsidRDefault="001E17F6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/2022</w:t>
            </w:r>
          </w:p>
        </w:tc>
      </w:tr>
      <w:tr w:rsidR="00590A63" w:rsidRPr="00590A63" w14:paraId="27216035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458655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Urakkamaailma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3F6562" w14:textId="5D9B1979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6/2021</w:t>
            </w:r>
          </w:p>
        </w:tc>
      </w:tr>
      <w:tr w:rsidR="00590A63" w:rsidRPr="00590A63" w14:paraId="7322F7E4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4919E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Valokuvaajat.fi (</w:t>
            </w: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polarico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oy)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03355E" w14:textId="2BF69191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013DCA1F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CCE22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Wolt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CCA75E" w14:textId="5FA28D90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5/2021</w:t>
            </w:r>
          </w:p>
        </w:tc>
      </w:tr>
      <w:tr w:rsidR="00590A63" w:rsidRPr="00590A63" w14:paraId="327F058C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FBC3D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Work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Pilots</w:t>
            </w:r>
            <w:proofErr w:type="spellEnd"/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6533BF" w14:textId="3F903D79" w:rsidR="00590A63" w:rsidRPr="00590A63" w:rsidRDefault="006C1FCF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3–9/2021</w:t>
            </w:r>
          </w:p>
        </w:tc>
      </w:tr>
      <w:tr w:rsidR="00590A63" w:rsidRPr="00590A63" w14:paraId="5CCDCB21" w14:textId="77777777" w:rsidTr="003A5DA3">
        <w:trPr>
          <w:trHeight w:val="290"/>
        </w:trPr>
        <w:tc>
          <w:tcPr>
            <w:tcW w:w="49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hideMark/>
          </w:tcPr>
          <w:p w14:paraId="4E04998F" w14:textId="77777777" w:rsidR="00590A63" w:rsidRPr="00590A63" w:rsidRDefault="00590A63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Yango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Yandex</w:t>
            </w:r>
            <w:proofErr w:type="spellEnd"/>
            <w:r w:rsidRPr="00590A63"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 xml:space="preserve"> Oy)</w:t>
            </w:r>
          </w:p>
        </w:tc>
        <w:tc>
          <w:tcPr>
            <w:tcW w:w="323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83EAA7" w14:textId="2C21C5F9" w:rsidR="00590A63" w:rsidRPr="00590A63" w:rsidRDefault="005521CD" w:rsidP="006C1FCF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i-FI" w:eastAsia="fi-FI"/>
              </w:rPr>
              <w:t>5/2021</w:t>
            </w:r>
          </w:p>
        </w:tc>
      </w:tr>
    </w:tbl>
    <w:p w14:paraId="40A10C96" w14:textId="7362ADB4" w:rsidR="00590A63" w:rsidRPr="00590A63" w:rsidRDefault="006C1FCF" w:rsidP="00590A63">
      <w:r>
        <w:br w:type="textWrapping" w:clear="all"/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CC59E" w14:textId="77777777" w:rsidR="00DE0F61" w:rsidRDefault="00DE0F61" w:rsidP="00117666">
      <w:pPr>
        <w:spacing w:after="0"/>
      </w:pPr>
      <w:r>
        <w:separator/>
      </w:r>
    </w:p>
  </w:endnote>
  <w:endnote w:type="continuationSeparator" w:id="0">
    <w:p w14:paraId="48820000" w14:textId="77777777" w:rsidR="00DE0F61" w:rsidRDefault="00DE0F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F38F0" w14:textId="77777777" w:rsidR="00DE0F61" w:rsidRDefault="00DE0F61" w:rsidP="00117666">
      <w:pPr>
        <w:spacing w:after="0"/>
      </w:pPr>
      <w:r>
        <w:separator/>
      </w:r>
    </w:p>
  </w:footnote>
  <w:footnote w:type="continuationSeparator" w:id="0">
    <w:p w14:paraId="7AD2D5E4" w14:textId="77777777" w:rsidR="00DE0F61" w:rsidRDefault="00DE0F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CE5"/>
    <w:rsid w:val="00077D53"/>
    <w:rsid w:val="00105FD9"/>
    <w:rsid w:val="00117666"/>
    <w:rsid w:val="001549D3"/>
    <w:rsid w:val="00160065"/>
    <w:rsid w:val="001620F0"/>
    <w:rsid w:val="00177D84"/>
    <w:rsid w:val="001E17F6"/>
    <w:rsid w:val="00267D18"/>
    <w:rsid w:val="00274347"/>
    <w:rsid w:val="002868E2"/>
    <w:rsid w:val="002869C3"/>
    <w:rsid w:val="002936E4"/>
    <w:rsid w:val="002B4A57"/>
    <w:rsid w:val="002C74CA"/>
    <w:rsid w:val="003123F4"/>
    <w:rsid w:val="003239F9"/>
    <w:rsid w:val="003544FB"/>
    <w:rsid w:val="003A5DA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1CD"/>
    <w:rsid w:val="00590A63"/>
    <w:rsid w:val="00593EEA"/>
    <w:rsid w:val="005A5EEE"/>
    <w:rsid w:val="006039D6"/>
    <w:rsid w:val="006375C7"/>
    <w:rsid w:val="00654E8F"/>
    <w:rsid w:val="00660D05"/>
    <w:rsid w:val="006820B1"/>
    <w:rsid w:val="006B7D14"/>
    <w:rsid w:val="006C1FCF"/>
    <w:rsid w:val="00701727"/>
    <w:rsid w:val="0070566C"/>
    <w:rsid w:val="00714C50"/>
    <w:rsid w:val="00725A7D"/>
    <w:rsid w:val="007501BE"/>
    <w:rsid w:val="00790BB3"/>
    <w:rsid w:val="007C206C"/>
    <w:rsid w:val="00817DD6"/>
    <w:rsid w:val="00822A97"/>
    <w:rsid w:val="0083759F"/>
    <w:rsid w:val="00885156"/>
    <w:rsid w:val="009151AA"/>
    <w:rsid w:val="0093429D"/>
    <w:rsid w:val="00943573"/>
    <w:rsid w:val="00964134"/>
    <w:rsid w:val="00970F7D"/>
    <w:rsid w:val="0099026F"/>
    <w:rsid w:val="00994A3D"/>
    <w:rsid w:val="009C2B12"/>
    <w:rsid w:val="00A174D9"/>
    <w:rsid w:val="00AA4D24"/>
    <w:rsid w:val="00AB6715"/>
    <w:rsid w:val="00AC3751"/>
    <w:rsid w:val="00B1671E"/>
    <w:rsid w:val="00B17F28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0F61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2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mmonen Jere</cp:lastModifiedBy>
  <cp:revision>6</cp:revision>
  <cp:lastPrinted>2013-10-03T12:51:00Z</cp:lastPrinted>
  <dcterms:created xsi:type="dcterms:W3CDTF">2022-04-29T11:28:00Z</dcterms:created>
  <dcterms:modified xsi:type="dcterms:W3CDTF">2022-06-27T17:27:00Z</dcterms:modified>
</cp:coreProperties>
</file>